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 S2</w:t>
      </w:r>
      <w:r>
        <w:rPr>
          <w:rFonts w:cs="Times New Roman" w:ascii="Times New Roman" w:hAnsi="Times New Roman"/>
        </w:rPr>
        <w:t xml:space="preserve"> Significant genes and their corresponding CpG sites for the prediction of lymph node involvement, lymphovascular invasion and distant metastasis in rectal cancer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801"/>
        <w:gridCol w:w="1553"/>
        <w:gridCol w:w="1915"/>
        <w:gridCol w:w="998"/>
        <w:gridCol w:w="1337"/>
      </w:tblGrid>
      <w:tr>
        <w:trPr>
          <w:trHeight w:val="30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pG</w:t>
            </w:r>
          </w:p>
        </w:tc>
        <w:tc>
          <w:tcPr>
            <w:tcW w:w="15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oefficient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95% c.i.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z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&gt; </w:t>
            </w: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 node involvement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, 0.20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, −0.03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H13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, −0.03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, 0.16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XCL12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, 0.19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, −0.06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 0.14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INT3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, −0.03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, 0.37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ARB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, −0.01</w:t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33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vascular invasion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, 0.49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, −0.01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, −0.02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H13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, 0.23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, −0.14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INT3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, −0.36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7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 0.001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, 0.70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 0.001</w:t>
            </w:r>
          </w:p>
        </w:tc>
      </w:tr>
      <w:tr>
        <w:trPr>
          <w:trHeight w:val="300" w:hRule="atLeast"/>
        </w:trPr>
        <w:tc>
          <w:tcPr>
            <w:tcW w:w="2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stant metastasi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42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HFR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 xml:space="preserve">0.13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2.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XCL12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, 0.22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4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 xml:space="preserve">0.22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2.04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 xml:space="preserve">0.83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2.66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, 0.63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6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, 0.13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7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MINT3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 xml:space="preserve">0.50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1.68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51, 0.93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5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2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ind w:left="265" w:hanging="18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ARB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  <w:tc>
          <w:tcPr>
            <w:tcW w:w="1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 xml:space="preserve">0.08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−</w:t>
            </w:r>
            <w:r>
              <w:rPr>
                <w:rFonts w:eastAsia="Times New Roman" w:cs="Times New Roman" w:ascii="Times New Roman" w:hAnsi="Times New Roman"/>
              </w:rPr>
              <w:t>3.06</w:t>
            </w:r>
          </w:p>
        </w:tc>
        <w:tc>
          <w:tcPr>
            <w:tcW w:w="13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i., confidence interval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5:43:00Z</dcterms:created>
  <dc:creator>mahadevan</dc:creator>
  <dc:description/>
  <dc:language>en-US</dc:language>
  <cp:lastModifiedBy>mahadevan</cp:lastModifiedBy>
  <dcterms:modified xsi:type="dcterms:W3CDTF">2014-06-03T05:43:00Z</dcterms:modified>
  <cp:revision>1</cp:revision>
  <dc:subject/>
  <dc:title/>
</cp:coreProperties>
</file>